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7FF8" w:rsidRPr="002D71A1" w:rsidRDefault="004D2092" w:rsidP="00AE2C72">
      <w:pPr>
        <w:rPr>
          <w:rFonts w:ascii="Times New Roman" w:hAnsi="Times New Roman" w:cs="Times New Roman"/>
          <w:sz w:val="24"/>
          <w:szCs w:val="24"/>
        </w:rPr>
      </w:pPr>
      <w:r w:rsidRPr="00677FF8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Pr="002D71A1">
        <w:rPr>
          <w:rFonts w:ascii="Times New Roman" w:eastAsia="Calibri" w:hAnsi="Times New Roman" w:cs="Times New Roman"/>
          <w:b/>
          <w:sz w:val="24"/>
          <w:szCs w:val="24"/>
        </w:rPr>
        <w:t>2</w:t>
      </w:r>
      <w:r w:rsidR="00677FF8" w:rsidRPr="00677FF8">
        <w:rPr>
          <w:rFonts w:ascii="Times New Roman" w:eastAsia="Calibri" w:hAnsi="Times New Roman" w:cs="Times New Roman"/>
          <w:b/>
          <w:sz w:val="24"/>
          <w:szCs w:val="24"/>
        </w:rPr>
        <w:t>Table</w:t>
      </w:r>
      <w:r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677FF8" w:rsidRPr="00677FF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677FF8" w:rsidRPr="002D71A1">
        <w:rPr>
          <w:rFonts w:ascii="Times New Roman" w:eastAsia="Calibri" w:hAnsi="Times New Roman" w:cs="Times New Roman"/>
          <w:b/>
          <w:sz w:val="24"/>
          <w:szCs w:val="24"/>
        </w:rPr>
        <w:t>Microorganisms detected in the amniotic fluid</w:t>
      </w:r>
      <w:r w:rsidR="00301BD2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465"/>
        <w:gridCol w:w="4153"/>
        <w:gridCol w:w="4865"/>
      </w:tblGrid>
      <w:tr w:rsidR="00677FF8" w:rsidRPr="002D71A1" w:rsidTr="00552391">
        <w:trPr>
          <w:trHeight w:val="30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2D71A1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7FF8" w:rsidRPr="002D71A1" w:rsidRDefault="00677FF8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7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croorganisms determined by cultivation</w:t>
            </w:r>
          </w:p>
        </w:tc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2D71A1" w:rsidRDefault="00677FF8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7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icroorganisms determined by </w:t>
            </w:r>
          </w:p>
          <w:p w:rsidR="00677FF8" w:rsidRPr="002D71A1" w:rsidRDefault="00677FF8" w:rsidP="00552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7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lymerase chain reaction/electrospray ionization-mass spectrometry</w:t>
            </w:r>
          </w:p>
        </w:tc>
      </w:tr>
      <w:tr w:rsidR="00677FF8" w:rsidRPr="002D71A1" w:rsidTr="0055239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2D71A1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rdnerella</w:t>
            </w:r>
            <w:proofErr w:type="spellEnd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vaginalis</w:t>
            </w:r>
            <w:bookmarkStart w:id="0" w:name="_GoBack"/>
            <w:bookmarkEnd w:id="0"/>
          </w:p>
        </w:tc>
        <w:tc>
          <w:tcPr>
            <w:tcW w:w="4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neathia</w:t>
            </w:r>
            <w:proofErr w:type="spellEnd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spp.</w:t>
            </w:r>
          </w:p>
        </w:tc>
      </w:tr>
      <w:tr w:rsidR="00677FF8" w:rsidRPr="002D71A1" w:rsidTr="0055239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2D71A1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ptostreptococcus</w:t>
            </w:r>
            <w:proofErr w:type="spellEnd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spp., Cytomegalovirus</w:t>
            </w:r>
          </w:p>
        </w:tc>
        <w:tc>
          <w:tcPr>
            <w:tcW w:w="4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arvovirus B19, </w:t>
            </w:r>
          </w:p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tomegalovirus</w:t>
            </w:r>
          </w:p>
        </w:tc>
      </w:tr>
      <w:tr w:rsidR="00677FF8" w:rsidRPr="002D71A1" w:rsidTr="0055239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2D71A1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reaplasma</w:t>
            </w:r>
            <w:proofErr w:type="spellEnd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realyticum</w:t>
            </w:r>
            <w:proofErr w:type="spellEnd"/>
          </w:p>
        </w:tc>
        <w:tc>
          <w:tcPr>
            <w:tcW w:w="4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reaplasma</w:t>
            </w:r>
            <w:proofErr w:type="spellEnd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vum</w:t>
            </w:r>
            <w:proofErr w:type="spellEnd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Fusobacterium </w:t>
            </w: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ucleatum</w:t>
            </w:r>
            <w:proofErr w:type="spellEnd"/>
          </w:p>
        </w:tc>
      </w:tr>
      <w:tr w:rsidR="00677FF8" w:rsidRPr="002D71A1" w:rsidTr="0055239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2D71A1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treptococcus </w:t>
            </w: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galactiae</w:t>
            </w:r>
            <w:proofErr w:type="spellEnd"/>
          </w:p>
        </w:tc>
        <w:tc>
          <w:tcPr>
            <w:tcW w:w="4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treptococcus </w:t>
            </w: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galactiae</w:t>
            </w:r>
            <w:proofErr w:type="spellEnd"/>
          </w:p>
        </w:tc>
      </w:tr>
      <w:tr w:rsidR="00677FF8" w:rsidRPr="002D71A1" w:rsidTr="0055239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2D71A1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dida spp.</w:t>
            </w:r>
          </w:p>
        </w:tc>
        <w:tc>
          <w:tcPr>
            <w:tcW w:w="4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ropionibacterium acnes , Fusobacterium </w:t>
            </w: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ucleatum</w:t>
            </w:r>
            <w:proofErr w:type="spellEnd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 Candida </w:t>
            </w: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bicans</w:t>
            </w:r>
            <w:proofErr w:type="spellEnd"/>
          </w:p>
        </w:tc>
      </w:tr>
      <w:tr w:rsidR="00677FF8" w:rsidRPr="002D71A1" w:rsidTr="0055239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2D71A1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Fusobacterium spp. </w:t>
            </w:r>
          </w:p>
        </w:tc>
        <w:tc>
          <w:tcPr>
            <w:tcW w:w="4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Fusobacterium </w:t>
            </w: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ucleatum</w:t>
            </w:r>
            <w:proofErr w:type="spellEnd"/>
          </w:p>
        </w:tc>
      </w:tr>
      <w:tr w:rsidR="00677FF8" w:rsidRPr="002D71A1" w:rsidTr="0055239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2D71A1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cteroides</w:t>
            </w:r>
            <w:proofErr w:type="spellEnd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spp., </w:t>
            </w: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biluncus</w:t>
            </w:r>
            <w:proofErr w:type="spellEnd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p</w:t>
            </w:r>
            <w:proofErr w:type="spellEnd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.,Clostridium </w:t>
            </w: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orogenes</w:t>
            </w:r>
            <w:proofErr w:type="spellEnd"/>
          </w:p>
        </w:tc>
        <w:tc>
          <w:tcPr>
            <w:tcW w:w="4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8B5269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Fusobacterium </w:t>
            </w: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ucleatum</w:t>
            </w:r>
            <w:proofErr w:type="spellEnd"/>
          </w:p>
        </w:tc>
      </w:tr>
      <w:tr w:rsidR="00677FF8" w:rsidRPr="002D71A1" w:rsidTr="0055239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2D71A1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cteroides</w:t>
            </w:r>
            <w:proofErr w:type="spellEnd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reolyticus</w:t>
            </w:r>
            <w:proofErr w:type="spellEnd"/>
          </w:p>
        </w:tc>
        <w:tc>
          <w:tcPr>
            <w:tcW w:w="4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reptobacillus</w:t>
            </w:r>
            <w:proofErr w:type="spellEnd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niliformis</w:t>
            </w:r>
            <w:proofErr w:type="spellEnd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neathia</w:t>
            </w:r>
            <w:proofErr w:type="spellEnd"/>
          </w:p>
        </w:tc>
      </w:tr>
      <w:tr w:rsidR="00677FF8" w:rsidRPr="002D71A1" w:rsidTr="0055239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2D71A1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agulase-negative staphylococci</w:t>
            </w:r>
          </w:p>
        </w:tc>
        <w:tc>
          <w:tcPr>
            <w:tcW w:w="4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677FF8" w:rsidRPr="002D71A1" w:rsidTr="0055239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2D71A1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phylococcus aureus</w:t>
            </w:r>
          </w:p>
        </w:tc>
        <w:tc>
          <w:tcPr>
            <w:tcW w:w="4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phylococcus aureus</w:t>
            </w:r>
          </w:p>
        </w:tc>
      </w:tr>
      <w:tr w:rsidR="00677FF8" w:rsidRPr="002D71A1" w:rsidTr="0055239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2D71A1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ptostreptococcus</w:t>
            </w:r>
            <w:proofErr w:type="spellEnd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spp., Streptococcus </w:t>
            </w: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ginosus</w:t>
            </w:r>
            <w:proofErr w:type="spellEnd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, Propionibacterium acnes</w:t>
            </w:r>
          </w:p>
        </w:tc>
        <w:tc>
          <w:tcPr>
            <w:tcW w:w="4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677FF8" w:rsidRPr="002D71A1" w:rsidTr="0055239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2D71A1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dida spp.</w:t>
            </w:r>
          </w:p>
        </w:tc>
        <w:tc>
          <w:tcPr>
            <w:tcW w:w="4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Candida </w:t>
            </w: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bicans</w:t>
            </w:r>
            <w:proofErr w:type="spellEnd"/>
          </w:p>
        </w:tc>
      </w:tr>
      <w:tr w:rsidR="00677FF8" w:rsidRPr="002D71A1" w:rsidTr="0055239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2D71A1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cteroides</w:t>
            </w:r>
            <w:proofErr w:type="spellEnd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reolyticus</w:t>
            </w:r>
            <w:proofErr w:type="spellEnd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chnoanaerobaculum</w:t>
            </w:r>
            <w:proofErr w:type="spellEnd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4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677FF8" w:rsidRPr="002D71A1" w:rsidTr="0055239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2D71A1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reaplasma</w:t>
            </w:r>
            <w:proofErr w:type="spellEnd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realyticum</w:t>
            </w:r>
            <w:proofErr w:type="spellEnd"/>
          </w:p>
        </w:tc>
        <w:tc>
          <w:tcPr>
            <w:tcW w:w="4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</w:tr>
      <w:tr w:rsidR="00677FF8" w:rsidRPr="002D71A1" w:rsidTr="0055239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2D71A1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ram-negative bacilli spp.</w:t>
            </w:r>
          </w:p>
        </w:tc>
        <w:tc>
          <w:tcPr>
            <w:tcW w:w="4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neathia</w:t>
            </w:r>
            <w:proofErr w:type="spellEnd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spp.</w:t>
            </w:r>
          </w:p>
        </w:tc>
      </w:tr>
      <w:tr w:rsidR="00677FF8" w:rsidRPr="002D71A1" w:rsidTr="0055239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2D71A1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rdnerella</w:t>
            </w:r>
            <w:proofErr w:type="spellEnd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vaginalis, Coccobacillus spp.</w:t>
            </w:r>
          </w:p>
        </w:tc>
        <w:tc>
          <w:tcPr>
            <w:tcW w:w="4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neathia</w:t>
            </w:r>
            <w:proofErr w:type="spellEnd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spp.</w:t>
            </w:r>
          </w:p>
        </w:tc>
      </w:tr>
      <w:tr w:rsidR="00677FF8" w:rsidRPr="002D71A1" w:rsidTr="0055239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2D71A1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treptococcus </w:t>
            </w: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galactiae</w:t>
            </w:r>
            <w:proofErr w:type="spellEnd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 Parvovirus B19, Human herpesvirus 2 </w:t>
            </w:r>
          </w:p>
        </w:tc>
      </w:tr>
      <w:tr w:rsidR="00677FF8" w:rsidRPr="002D71A1" w:rsidTr="0055239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2D71A1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cinetobacter </w:t>
            </w: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junii</w:t>
            </w:r>
            <w:proofErr w:type="spellEnd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</w:tr>
      <w:tr w:rsidR="00677FF8" w:rsidRPr="002D71A1" w:rsidTr="0055239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2D71A1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actobacillus </w:t>
            </w: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efiranofaciens</w:t>
            </w:r>
            <w:proofErr w:type="spellEnd"/>
          </w:p>
        </w:tc>
      </w:tr>
      <w:tr w:rsidR="00677FF8" w:rsidRPr="002D71A1" w:rsidTr="0055239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2D71A1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neathia</w:t>
            </w:r>
            <w:proofErr w:type="spellEnd"/>
          </w:p>
        </w:tc>
      </w:tr>
      <w:tr w:rsidR="00677FF8" w:rsidRPr="002D71A1" w:rsidTr="0055239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2D71A1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neathia</w:t>
            </w:r>
            <w:proofErr w:type="spellEnd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Fusobacterium </w:t>
            </w: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ucleatum</w:t>
            </w:r>
            <w:proofErr w:type="spellEnd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cteroides</w:t>
            </w:r>
            <w:proofErr w:type="spellEnd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ragilis</w:t>
            </w:r>
            <w:proofErr w:type="spellEnd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cteroides</w:t>
            </w:r>
            <w:proofErr w:type="spellEnd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hetaiotaomicron</w:t>
            </w:r>
            <w:proofErr w:type="spellEnd"/>
          </w:p>
        </w:tc>
      </w:tr>
      <w:tr w:rsidR="00677FF8" w:rsidRPr="002D71A1" w:rsidTr="0055239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2D71A1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treptococcus spp. , Pseudomonas </w:t>
            </w: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ndocina</w:t>
            </w:r>
            <w:proofErr w:type="spellEnd"/>
          </w:p>
        </w:tc>
      </w:tr>
      <w:tr w:rsidR="00677FF8" w:rsidRPr="002D71A1" w:rsidTr="0055239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2D71A1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ropionibacterium acnes ,  Acinetobacter </w:t>
            </w: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junii</w:t>
            </w:r>
            <w:proofErr w:type="spellEnd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, Cytomegalovirus</w:t>
            </w:r>
          </w:p>
        </w:tc>
      </w:tr>
      <w:tr w:rsidR="00677FF8" w:rsidRPr="002D71A1" w:rsidTr="0055239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2D71A1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tomegalovirus</w:t>
            </w:r>
          </w:p>
        </w:tc>
      </w:tr>
      <w:tr w:rsidR="00677FF8" w:rsidRPr="002D71A1" w:rsidTr="0055239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2D71A1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reaplasma</w:t>
            </w:r>
            <w:proofErr w:type="spellEnd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realyticum</w:t>
            </w:r>
            <w:proofErr w:type="spellEnd"/>
          </w:p>
        </w:tc>
      </w:tr>
      <w:tr w:rsidR="00677FF8" w:rsidRPr="002D71A1" w:rsidTr="0055239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2D71A1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reaplasma</w:t>
            </w:r>
            <w:proofErr w:type="spellEnd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realyticum</w:t>
            </w:r>
            <w:proofErr w:type="spellEnd"/>
          </w:p>
        </w:tc>
      </w:tr>
      <w:tr w:rsidR="00677FF8" w:rsidRPr="002D71A1" w:rsidTr="0055239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2D71A1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tomegalovirus</w:t>
            </w:r>
          </w:p>
        </w:tc>
      </w:tr>
      <w:tr w:rsidR="00677FF8" w:rsidRPr="002D71A1" w:rsidTr="0055239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2D71A1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uman herpesvirus 1</w:t>
            </w:r>
          </w:p>
        </w:tc>
      </w:tr>
      <w:tr w:rsidR="00677FF8" w:rsidRPr="002D71A1" w:rsidTr="0055239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2D71A1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71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ropionibacterium acnes </w:t>
            </w:r>
          </w:p>
        </w:tc>
      </w:tr>
      <w:tr w:rsidR="00677FF8" w:rsidRPr="00495E8D" w:rsidTr="0055239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495E8D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0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Fusobacterium </w:t>
            </w: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ucleatum</w:t>
            </w:r>
            <w:proofErr w:type="spellEnd"/>
          </w:p>
        </w:tc>
      </w:tr>
      <w:tr w:rsidR="00677FF8" w:rsidRPr="00495E8D" w:rsidTr="0055239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495E8D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reaplasma</w:t>
            </w:r>
            <w:proofErr w:type="spellEnd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vum</w:t>
            </w:r>
            <w:proofErr w:type="spellEnd"/>
          </w:p>
        </w:tc>
      </w:tr>
      <w:tr w:rsidR="00677FF8" w:rsidRPr="00495E8D" w:rsidTr="0055239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495E8D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reaplasma</w:t>
            </w:r>
            <w:proofErr w:type="spellEnd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vum</w:t>
            </w:r>
            <w:proofErr w:type="spellEnd"/>
          </w:p>
        </w:tc>
      </w:tr>
      <w:tr w:rsidR="00677FF8" w:rsidRPr="00495E8D" w:rsidTr="00552391">
        <w:trPr>
          <w:trHeight w:val="30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495E8D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5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7FF8" w:rsidRPr="00C9514F" w:rsidRDefault="00677FF8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reaplasma</w:t>
            </w:r>
            <w:proofErr w:type="spellEnd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51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vum</w:t>
            </w:r>
            <w:proofErr w:type="spellEnd"/>
          </w:p>
        </w:tc>
      </w:tr>
    </w:tbl>
    <w:p w:rsidR="00677FF8" w:rsidRDefault="00677FF8" w:rsidP="00AE2C72"/>
    <w:p w:rsidR="00677FF8" w:rsidRDefault="00677FF8" w:rsidP="00AE2C72"/>
    <w:p w:rsidR="00677FF8" w:rsidRDefault="00677FF8" w:rsidP="00AE2C72"/>
    <w:p w:rsidR="00677FF8" w:rsidRDefault="00677FF8" w:rsidP="00AE2C72"/>
    <w:p w:rsidR="00677FF8" w:rsidRDefault="00677FF8" w:rsidP="00AE2C72"/>
    <w:sectPr w:rsidR="00677F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EF3"/>
    <w:rsid w:val="000F6CC8"/>
    <w:rsid w:val="00172EF3"/>
    <w:rsid w:val="002D71A1"/>
    <w:rsid w:val="00301BD2"/>
    <w:rsid w:val="003D12C0"/>
    <w:rsid w:val="004953DE"/>
    <w:rsid w:val="00495E8D"/>
    <w:rsid w:val="004D2092"/>
    <w:rsid w:val="005522D5"/>
    <w:rsid w:val="00677FF8"/>
    <w:rsid w:val="00691211"/>
    <w:rsid w:val="008B5269"/>
    <w:rsid w:val="00AE2C72"/>
    <w:rsid w:val="00C95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98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/PRB</Company>
  <LinksUpToDate>false</LinksUpToDate>
  <CharactersWithSpaces>1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 Tarca</dc:creator>
  <cp:lastModifiedBy>Gaurav Bhatti</cp:lastModifiedBy>
  <cp:revision>9</cp:revision>
  <dcterms:created xsi:type="dcterms:W3CDTF">2019-12-02T20:14:00Z</dcterms:created>
  <dcterms:modified xsi:type="dcterms:W3CDTF">2019-12-23T17:24:00Z</dcterms:modified>
</cp:coreProperties>
</file>